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EE4CCA9" w:rsidR="00FB3483" w:rsidRPr="00930A31" w:rsidRDefault="00C4734B"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F73C52C" w:rsidR="00FB3483" w:rsidRPr="00930A31" w:rsidRDefault="00C4734B"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548C465" w:rsidR="00FB3483" w:rsidRPr="00930A31" w:rsidRDefault="00DF16A5"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77E372C" w:rsidR="00FB3483" w:rsidRPr="00930A31" w:rsidRDefault="00DF16A5"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0D123C6" w:rsidR="00FB3483" w:rsidRPr="00930A31" w:rsidRDefault="00DF16A5"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7385018" w:rsidR="00FB3483" w:rsidRPr="00930A31" w:rsidRDefault="00DF16A5"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76D272A" w:rsidR="00FB3483" w:rsidRPr="00930A31" w:rsidRDefault="00DF16A5" w:rsidP="005979B8">
            <w:pPr>
              <w:pStyle w:val="Default"/>
              <w:spacing w:before="40" w:after="40"/>
              <w:rPr>
                <w:rFonts w:ascii="Arial" w:hAnsi="Arial" w:cs="Arial"/>
                <w:color w:val="auto"/>
                <w:sz w:val="18"/>
                <w:szCs w:val="18"/>
              </w:rPr>
            </w:pPr>
            <w:r>
              <w:rPr>
                <w:rFonts w:ascii="Arial" w:hAnsi="Arial" w:cs="Arial"/>
                <w:color w:val="auto"/>
                <w:sz w:val="18"/>
                <w:szCs w:val="18"/>
              </w:rPr>
              <w:t>Page 3-4 and appendix</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8EE13F5" w:rsidR="00FB3483" w:rsidRPr="00930A31" w:rsidRDefault="00DF16A5"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264FDE8" w:rsidR="00FB3483" w:rsidRPr="00930A31" w:rsidRDefault="00DF16A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DCA5825" w:rsidR="00930A31" w:rsidRPr="00930A31" w:rsidRDefault="00DF16A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562428C" w:rsidR="00930A31" w:rsidRPr="00930A31" w:rsidRDefault="00DF16A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6147E1D" w:rsidR="00FB3483" w:rsidRPr="00930A31" w:rsidRDefault="00DF16A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5C0F99C" w:rsidR="00FB3483" w:rsidRPr="00930A31" w:rsidRDefault="00DF16A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734A95E" w:rsidR="00930A31" w:rsidRPr="00930A31" w:rsidRDefault="00DF16A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A5250DE" w:rsidR="00930A31" w:rsidRPr="00930A31" w:rsidRDefault="00DF16A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2F526B2" w:rsidR="00930A31" w:rsidRPr="00930A31" w:rsidRDefault="00DF16A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1DA5089" w:rsidR="00930A31" w:rsidRPr="00930A31" w:rsidRDefault="00DF16A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F505164" w:rsidR="00930A31" w:rsidRPr="00930A31" w:rsidRDefault="00DF16A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74F36F4" w:rsidR="00930A31" w:rsidRPr="00930A31" w:rsidRDefault="00DF16A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4FC0F60" w:rsidR="006E5FE2" w:rsidRPr="00930A31" w:rsidRDefault="00DF16A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4E69C76" w:rsidR="006E5FE2" w:rsidRPr="00930A31" w:rsidRDefault="00DF16A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35CF96C" w:rsidR="00930A31" w:rsidRPr="00930A31" w:rsidRDefault="00DF16A5"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E759534" w:rsidR="00930A31" w:rsidRPr="00930A31" w:rsidRDefault="00DF16A5"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C05CFAC" w:rsidR="00FB3483" w:rsidRPr="00930A31" w:rsidRDefault="00DF16A5"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1E1F63F" w:rsidR="00FB3483" w:rsidRPr="00930A31" w:rsidRDefault="00DF16A5"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80A7CCB" w:rsidR="00FB3483" w:rsidRPr="00930A31" w:rsidRDefault="00DF16A5"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D72B92F" w:rsidR="00930A31" w:rsidRPr="00930A31" w:rsidRDefault="00DF16A5" w:rsidP="005979B8">
            <w:pPr>
              <w:pStyle w:val="Default"/>
              <w:spacing w:before="40" w:after="40"/>
              <w:rPr>
                <w:rFonts w:ascii="Arial" w:hAnsi="Arial" w:cs="Arial"/>
                <w:color w:val="auto"/>
                <w:sz w:val="18"/>
                <w:szCs w:val="18"/>
              </w:rPr>
            </w:pPr>
            <w:r>
              <w:rPr>
                <w:rFonts w:ascii="Arial" w:hAnsi="Arial" w:cs="Arial"/>
                <w:color w:val="auto"/>
                <w:sz w:val="18"/>
                <w:szCs w:val="18"/>
              </w:rPr>
              <w:t>Page 6-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7D7CE64" w:rsidR="00930A31" w:rsidRPr="00930A31" w:rsidRDefault="00DF16A5"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F77B950" w:rsidR="00930A31" w:rsidRPr="00930A31" w:rsidRDefault="00DF16A5"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84E5CD4" w:rsidR="00930A31" w:rsidRPr="00930A31" w:rsidRDefault="00DF16A5"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9D32352" w:rsidR="00FB3483" w:rsidRPr="00930A31" w:rsidRDefault="00DF16A5"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D7D4670" w:rsidR="00077B44" w:rsidRPr="00930A31" w:rsidRDefault="00DF16A5" w:rsidP="00077B4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33C8EEB" w:rsidR="00930A31" w:rsidRPr="00930A31" w:rsidRDefault="00DF16A5" w:rsidP="00077B4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C91A2A8" w:rsidR="00930A31" w:rsidRPr="00930A31" w:rsidRDefault="00DF16A5" w:rsidP="00077B44">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A4F17D7" w:rsidR="00930A31" w:rsidRPr="00930A31" w:rsidRDefault="00DF16A5" w:rsidP="00077B44">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1873164" w:rsidR="00930A31" w:rsidRPr="00930A31" w:rsidRDefault="00DF16A5" w:rsidP="00077B44">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6FA0BFB" w:rsidR="00930A31" w:rsidRPr="00930A31" w:rsidRDefault="00DF16A5"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1F0A868" w:rsidR="00930A31" w:rsidRPr="00930A31" w:rsidRDefault="00DF16A5"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0C0F8DF" w:rsidR="00930A31" w:rsidRPr="00930A31" w:rsidRDefault="00DF16A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5C127C3" w:rsidR="00077B44" w:rsidRPr="00930A31" w:rsidRDefault="00DF16A5"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5074AD1" w:rsidR="00077B44" w:rsidRPr="00930A31" w:rsidRDefault="00DF16A5"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426AE57" w:rsidR="00077B44" w:rsidRPr="00930A31" w:rsidRDefault="00DF16A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DC402E" w14:textId="77777777" w:rsidR="00A17628" w:rsidRDefault="00A17628">
      <w:r>
        <w:separator/>
      </w:r>
    </w:p>
  </w:endnote>
  <w:endnote w:type="continuationSeparator" w:id="0">
    <w:p w14:paraId="4B5C0318" w14:textId="77777777" w:rsidR="00A17628" w:rsidRDefault="00A176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8E8859" w14:textId="77777777" w:rsidR="00A17628" w:rsidRDefault="00A17628">
      <w:r>
        <w:separator/>
      </w:r>
    </w:p>
  </w:footnote>
  <w:footnote w:type="continuationSeparator" w:id="0">
    <w:p w14:paraId="5CE82E96" w14:textId="77777777" w:rsidR="00A17628" w:rsidRDefault="00A176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EF5A4DF" w:rsidR="00947707" w:rsidRPr="00930A31" w:rsidRDefault="00C4734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2129BF4">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827E5"/>
    <w:rsid w:val="00A17628"/>
    <w:rsid w:val="00A215D2"/>
    <w:rsid w:val="00A86593"/>
    <w:rsid w:val="00AA7598"/>
    <w:rsid w:val="00AB79CE"/>
    <w:rsid w:val="00AE4BBD"/>
    <w:rsid w:val="00B51910"/>
    <w:rsid w:val="00B730D1"/>
    <w:rsid w:val="00C22710"/>
    <w:rsid w:val="00C4734B"/>
    <w:rsid w:val="00D95D84"/>
    <w:rsid w:val="00DC4F19"/>
    <w:rsid w:val="00DF16A5"/>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100</Words>
  <Characters>627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icky Le</cp:lastModifiedBy>
  <cp:revision>3</cp:revision>
  <cp:lastPrinted>2020-11-24T03:02:00Z</cp:lastPrinted>
  <dcterms:created xsi:type="dcterms:W3CDTF">2024-10-22T20:25:00Z</dcterms:created>
  <dcterms:modified xsi:type="dcterms:W3CDTF">2024-10-22T20:31:00Z</dcterms:modified>
</cp:coreProperties>
</file>